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AF8" w:rsidRDefault="00F44AF8" w:rsidP="00F44AF8">
      <w:pPr>
        <w:snapToGrid w:val="0"/>
        <w:spacing w:line="480" w:lineRule="auto"/>
        <w:rPr>
          <w:sz w:val="24"/>
        </w:rPr>
      </w:pPr>
    </w:p>
    <w:p w:rsidR="00F44AF8" w:rsidRDefault="00F44AF8" w:rsidP="00F44AF8">
      <w:pPr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drawing>
          <wp:inline distT="0" distB="0" distL="0" distR="0" wp14:anchorId="039396AA" wp14:editId="5007A3BD">
            <wp:extent cx="5274310" cy="27705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AF8" w:rsidRPr="009C79B3" w:rsidRDefault="00F44AF8" w:rsidP="00F44AF8">
      <w:pPr>
        <w:snapToGrid w:val="0"/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>Fig.</w:t>
      </w:r>
      <w:r w:rsidRPr="00F86687">
        <w:rPr>
          <w:rFonts w:ascii="Times New Roman" w:hAnsi="Times New Roman"/>
          <w:b/>
          <w:sz w:val="24"/>
        </w:rPr>
        <w:t xml:space="preserve"> S1.</w:t>
      </w:r>
      <w:r w:rsidRPr="009C79B3">
        <w:rPr>
          <w:rFonts w:ascii="Times New Roman" w:hAnsi="Times New Roman"/>
          <w:sz w:val="24"/>
        </w:rPr>
        <w:t xml:space="preserve"> </w:t>
      </w:r>
      <w:r w:rsidRPr="00E63083">
        <w:rPr>
          <w:rFonts w:ascii="Times New Roman" w:hAnsi="Times New Roman"/>
          <w:sz w:val="24"/>
          <w:szCs w:val="24"/>
        </w:rPr>
        <w:t>Chromato</w:t>
      </w:r>
      <w:bookmarkStart w:id="0" w:name="_GoBack"/>
      <w:bookmarkEnd w:id="0"/>
      <w:r w:rsidRPr="00E63083">
        <w:rPr>
          <w:rFonts w:ascii="Times New Roman" w:hAnsi="Times New Roman"/>
          <w:sz w:val="24"/>
          <w:szCs w:val="24"/>
        </w:rPr>
        <w:t xml:space="preserve">gram of the volatiles emitted by </w:t>
      </w:r>
      <w:r w:rsidRPr="00E63083">
        <w:rPr>
          <w:rFonts w:ascii="Times New Roman" w:hAnsi="Times New Roman"/>
          <w:i/>
          <w:sz w:val="24"/>
          <w:szCs w:val="24"/>
        </w:rPr>
        <w:t>Trichoderma atroviride</w:t>
      </w:r>
      <w:r w:rsidRPr="00E63083">
        <w:rPr>
          <w:rFonts w:ascii="Times New Roman" w:hAnsi="Times New Roman"/>
          <w:sz w:val="24"/>
          <w:szCs w:val="24"/>
        </w:rPr>
        <w:t xml:space="preserve"> LZ42 analyzed through SPME GC/MS.</w:t>
      </w:r>
    </w:p>
    <w:p w:rsidR="004B0496" w:rsidRPr="00F44AF8" w:rsidRDefault="004B0496"/>
    <w:sectPr w:rsidR="004B0496" w:rsidRPr="00F44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AF8"/>
    <w:rsid w:val="000E1630"/>
    <w:rsid w:val="002E3DE8"/>
    <w:rsid w:val="002F0B85"/>
    <w:rsid w:val="00430873"/>
    <w:rsid w:val="004B0496"/>
    <w:rsid w:val="005A5AFA"/>
    <w:rsid w:val="006B1EF6"/>
    <w:rsid w:val="006E4A0D"/>
    <w:rsid w:val="00742BF5"/>
    <w:rsid w:val="00752B2E"/>
    <w:rsid w:val="007663C3"/>
    <w:rsid w:val="009E586E"/>
    <w:rsid w:val="00A7648D"/>
    <w:rsid w:val="00BE2F11"/>
    <w:rsid w:val="00C45A9D"/>
    <w:rsid w:val="00CC2321"/>
    <w:rsid w:val="00D519C6"/>
    <w:rsid w:val="00E66286"/>
    <w:rsid w:val="00F4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AF8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44AF8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44AF8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AF8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44AF8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44AF8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1</cp:revision>
  <dcterms:created xsi:type="dcterms:W3CDTF">2022-02-23T03:30:00Z</dcterms:created>
  <dcterms:modified xsi:type="dcterms:W3CDTF">2022-02-23T03:30:00Z</dcterms:modified>
</cp:coreProperties>
</file>